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80C" w:rsidRPr="003C780C" w:rsidRDefault="003C780C" w:rsidP="003C780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2"/>
        </w:rPr>
      </w:pPr>
      <w:r w:rsidRPr="003C780C">
        <w:rPr>
          <w:rFonts w:ascii="Times New Roman" w:hAnsi="Times New Roman" w:cs="Times New Roman" w:hint="eastAsia"/>
          <w:b/>
          <w:color w:val="000000" w:themeColor="text1"/>
          <w:sz w:val="36"/>
          <w:szCs w:val="32"/>
        </w:rPr>
        <w:t>S</w:t>
      </w:r>
      <w:r w:rsidRPr="003C780C">
        <w:rPr>
          <w:rFonts w:ascii="Times New Roman" w:hAnsi="Times New Roman" w:cs="Times New Roman"/>
          <w:b/>
          <w:color w:val="000000" w:themeColor="text1"/>
          <w:sz w:val="36"/>
          <w:szCs w:val="32"/>
        </w:rPr>
        <w:t>upplemental</w:t>
      </w:r>
      <w:r w:rsidRPr="003C780C">
        <w:rPr>
          <w:rFonts w:ascii="Arial" w:eastAsia="SimSun" w:hAnsi="Arial" w:cs="Arial"/>
          <w:color w:val="505050"/>
          <w:kern w:val="0"/>
          <w:szCs w:val="21"/>
          <w:lang w:val="en"/>
        </w:rPr>
        <w:t xml:space="preserve"> </w:t>
      </w:r>
      <w:r w:rsidRPr="003C780C">
        <w:rPr>
          <w:rFonts w:ascii="Times New Roman" w:hAnsi="Times New Roman" w:cs="Times New Roman"/>
          <w:b/>
          <w:color w:val="000000" w:themeColor="text1"/>
          <w:sz w:val="36"/>
          <w:szCs w:val="32"/>
        </w:rPr>
        <w:t>M</w:t>
      </w:r>
      <w:r w:rsidRPr="003C780C">
        <w:rPr>
          <w:rFonts w:ascii="Times New Roman" w:hAnsi="Times New Roman" w:cs="Times New Roman" w:hint="eastAsia"/>
          <w:b/>
          <w:color w:val="000000" w:themeColor="text1"/>
          <w:sz w:val="36"/>
          <w:szCs w:val="32"/>
        </w:rPr>
        <w:t>ethods</w:t>
      </w:r>
      <w:r w:rsidR="00E74D26">
        <w:rPr>
          <w:rFonts w:ascii="Times New Roman" w:hAnsi="Times New Roman" w:cs="Times New Roman"/>
          <w:b/>
          <w:color w:val="000000" w:themeColor="text1"/>
          <w:sz w:val="36"/>
          <w:szCs w:val="32"/>
        </w:rPr>
        <w:t xml:space="preserve"> </w:t>
      </w:r>
    </w:p>
    <w:p w:rsidR="003C780C" w:rsidRPr="003C780C" w:rsidRDefault="003C780C" w:rsidP="003C780C">
      <w:pPr>
        <w:widowControl/>
        <w:spacing w:line="300" w:lineRule="atLeast"/>
        <w:jc w:val="left"/>
        <w:outlineLvl w:val="2"/>
        <w:rPr>
          <w:rFonts w:ascii="Times New Roman" w:hAnsi="Times New Roman" w:cs="Times New Roman"/>
          <w:b/>
          <w:color w:val="000000" w:themeColor="text1"/>
          <w:kern w:val="0"/>
          <w:sz w:val="32"/>
          <w:szCs w:val="28"/>
        </w:rPr>
      </w:pPr>
      <w:r w:rsidRPr="003C780C">
        <w:rPr>
          <w:rFonts w:ascii="Times New Roman" w:hAnsi="Times New Roman" w:cs="Times New Roman"/>
          <w:b/>
          <w:color w:val="000000" w:themeColor="text1"/>
          <w:kern w:val="0"/>
          <w:sz w:val="32"/>
          <w:szCs w:val="28"/>
        </w:rPr>
        <w:t>Quantitative Real-Time PCR (Q-PCR)</w:t>
      </w:r>
    </w:p>
    <w:p w:rsidR="00E10F7A" w:rsidRPr="0058580D" w:rsidRDefault="003C780C" w:rsidP="00B761A2">
      <w:pPr>
        <w:widowControl/>
        <w:spacing w:line="300" w:lineRule="atLeast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RNA was extracted and </w:t>
      </w:r>
      <w:hyperlink r:id="rId7" w:tooltip="Learn more about Reverse transcriptase" w:history="1">
        <w:r w:rsidRPr="0058580D">
          <w:rPr>
            <w:rFonts w:ascii="Times New Roman" w:hAnsi="Times New Roman" w:cs="Times New Roman"/>
            <w:color w:val="000000" w:themeColor="text1"/>
            <w:sz w:val="24"/>
            <w:szCs w:val="24"/>
          </w:rPr>
          <w:t>reverse transcription</w:t>
        </w:r>
      </w:hyperlink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using the </w:t>
      </w:r>
      <w:proofErr w:type="spellStart"/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>Primescript</w:t>
      </w:r>
      <w:proofErr w:type="spellEnd"/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™ RT Master Mix kit (Takara, Japan). Real-time </w:t>
      </w:r>
      <w:hyperlink r:id="rId8" w:tooltip="Learn more about Polymerase Chain Reaction" w:history="1">
        <w:r w:rsidRPr="0058580D">
          <w:rPr>
            <w:rFonts w:ascii="Times New Roman" w:hAnsi="Times New Roman" w:cs="Times New Roman"/>
            <w:color w:val="000000" w:themeColor="text1"/>
            <w:sz w:val="24"/>
            <w:szCs w:val="24"/>
          </w:rPr>
          <w:t>PCR</w:t>
        </w:r>
      </w:hyperlink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in a </w:t>
      </w:r>
      <w:r w:rsidR="00B761A2" w:rsidRPr="00B761A2">
        <w:rPr>
          <w:rFonts w:ascii="Times New Roman" w:hAnsi="Times New Roman" w:cs="Times New Roman"/>
          <w:color w:val="000000" w:themeColor="text1"/>
          <w:sz w:val="24"/>
          <w:szCs w:val="24"/>
        </w:rPr>
        <w:t>CFX Connect™ Real-Time PCR Detection System</w:t>
      </w:r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io-Rad, Hercules, USA) by using </w:t>
      </w:r>
      <w:proofErr w:type="spellStart"/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>SuperReal</w:t>
      </w:r>
      <w:proofErr w:type="spellEnd"/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mix plus (SYBR green) kit (</w:t>
      </w:r>
      <w:proofErr w:type="spellStart"/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>Tiangen</w:t>
      </w:r>
      <w:proofErr w:type="spellEnd"/>
      <w:r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tech, Beijing, China). PCR amplification was carried out in triplicate and the conditions were 95 °C for 5 min, 94°C for 30 sec, 60 °C for 40 s for 40 cycles. </w:t>
      </w:r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A melting curve was generated to analyze the specificity of the reactions</w:t>
      </w:r>
      <w:r w:rsidR="00035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lative expression level was calculated as </w:t>
      </w:r>
      <w:proofErr w:type="spellStart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ΔC</w:t>
      </w:r>
      <w:r w:rsidR="00B761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proofErr w:type="spellEnd"/>
      <w:r w:rsidR="00035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ΔC</w:t>
      </w:r>
      <w:r w:rsidR="00B761A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proofErr w:type="spellEnd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 = </w:t>
      </w:r>
      <w:proofErr w:type="spellStart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761A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10F7A" w:rsidRPr="00B761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arget</w:t>
      </w:r>
      <w:proofErr w:type="spellEnd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 − </w:t>
      </w:r>
      <w:proofErr w:type="spellStart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761A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10F7A" w:rsidRPr="00B761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APDH</w:t>
      </w:r>
      <w:proofErr w:type="spellEnd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. The </w:t>
      </w:r>
      <w:proofErr w:type="spellStart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heatmap</w:t>
      </w:r>
      <w:proofErr w:type="spellEnd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ΔC</w:t>
      </w:r>
      <w:r w:rsidR="00B761A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proofErr w:type="spellEnd"/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</w:t>
      </w:r>
      <w:r w:rsidR="00B761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btained by the </w:t>
      </w:r>
      <w:proofErr w:type="spellStart"/>
      <w:r w:rsidR="00B761A2">
        <w:rPr>
          <w:rFonts w:ascii="Times New Roman" w:hAnsi="Times New Roman" w:cs="Times New Roman"/>
          <w:color w:val="000000" w:themeColor="text1"/>
          <w:sz w:val="24"/>
          <w:szCs w:val="24"/>
        </w:rPr>
        <w:t>Heml</w:t>
      </w:r>
      <w:proofErr w:type="spellEnd"/>
      <w:r w:rsidR="00B761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</w:t>
      </w:r>
      <w:r w:rsidR="00E10F7A" w:rsidRPr="00E10F7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35716" w:rsidRPr="00035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tooltip="Learn more about Primer (molecular biology)" w:history="1">
        <w:r w:rsidR="00035716" w:rsidRPr="0058580D">
          <w:rPr>
            <w:rFonts w:ascii="Times New Roman" w:hAnsi="Times New Roman" w:cs="Times New Roman"/>
            <w:color w:val="000000" w:themeColor="text1"/>
            <w:sz w:val="24"/>
            <w:szCs w:val="24"/>
          </w:rPr>
          <w:t>Primer</w:t>
        </w:r>
      </w:hyperlink>
      <w:r w:rsidR="00035716"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 are listed in </w:t>
      </w:r>
      <w:bookmarkStart w:id="0" w:name="btbl1"/>
      <w:r w:rsidR="00035716"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35716"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HYPERLINK "https://www.sciencedirect.com/science/article/pii/S0014483518301647?via%3Dihub" \l "tbl1" </w:instrText>
      </w:r>
      <w:r w:rsidR="00035716"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35716"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>Table 2</w:t>
      </w:r>
      <w:r w:rsidR="00035716"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0"/>
      <w:r w:rsidR="00035716" w:rsidRPr="005858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C780C" w:rsidRDefault="003C780C" w:rsidP="009252EF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9F3AE4" w:rsidRPr="00DD4716" w:rsidRDefault="0043364A" w:rsidP="009252EF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DD4716">
        <w:rPr>
          <w:rFonts w:ascii="Times New Roman" w:hAnsi="Times New Roman" w:cs="Times New Roman"/>
          <w:b/>
          <w:color w:val="000000" w:themeColor="text1"/>
          <w:sz w:val="22"/>
        </w:rPr>
        <w:t>Tab</w:t>
      </w:r>
      <w:r w:rsidR="00B761A2">
        <w:rPr>
          <w:rFonts w:ascii="Times New Roman" w:hAnsi="Times New Roman" w:cs="Times New Roman"/>
          <w:b/>
          <w:color w:val="000000" w:themeColor="text1"/>
          <w:sz w:val="22"/>
        </w:rPr>
        <w:t>le</w:t>
      </w:r>
      <w:r w:rsidR="006E5CD4">
        <w:rPr>
          <w:rFonts w:ascii="Times New Roman" w:hAnsi="Times New Roman" w:cs="Times New Roman"/>
          <w:b/>
          <w:color w:val="000000" w:themeColor="text1"/>
          <w:sz w:val="22"/>
        </w:rPr>
        <w:t xml:space="preserve"> S</w:t>
      </w:r>
      <w:r w:rsidRPr="00DD4716">
        <w:rPr>
          <w:rFonts w:ascii="Times New Roman" w:hAnsi="Times New Roman" w:cs="Times New Roman"/>
          <w:b/>
          <w:color w:val="000000" w:themeColor="text1"/>
          <w:sz w:val="22"/>
        </w:rPr>
        <w:t>1: Primers used in RT-PCR experiments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827"/>
      </w:tblGrid>
      <w:tr w:rsidR="002B61E8" w:rsidTr="00A07410"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2B61E8" w:rsidRPr="00AE440A" w:rsidRDefault="00793491" w:rsidP="001D0C7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2B61E8" w:rsidRPr="00AE440A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Forward (5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-3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2B61E8" w:rsidRPr="00AE440A" w:rsidRDefault="002B61E8" w:rsidP="005259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Reverse (5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-3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  <w:tr w:rsidR="002B61E8" w:rsidTr="00A07410">
        <w:tc>
          <w:tcPr>
            <w:tcW w:w="1134" w:type="dxa"/>
            <w:tcBorders>
              <w:top w:val="single" w:sz="8" w:space="0" w:color="auto"/>
              <w:bottom w:val="nil"/>
            </w:tcBorders>
            <w:vAlign w:val="bottom"/>
          </w:tcPr>
          <w:p w:rsidR="002B61E8" w:rsidRPr="00FB7925" w:rsidRDefault="00B77422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X</w:t>
            </w:r>
          </w:p>
        </w:tc>
        <w:tc>
          <w:tcPr>
            <w:tcW w:w="3544" w:type="dxa"/>
            <w:tcBorders>
              <w:top w:val="single" w:sz="8" w:space="0" w:color="auto"/>
              <w:bottom w:val="nil"/>
            </w:tcBorders>
            <w:vAlign w:val="bottom"/>
          </w:tcPr>
          <w:p w:rsidR="002B61E8" w:rsidRPr="00FB7925" w:rsidRDefault="00793491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TGAGGCTAAACTTGCAG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TCCCTTCTCCTCCTCCAC</w:t>
            </w:r>
          </w:p>
        </w:tc>
      </w:tr>
      <w:tr w:rsidR="002B61E8" w:rsidTr="00FB7925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ST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GCGTCAAGAGGAAGTGA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TAGGGACAGGGGTAGGG</w:t>
            </w:r>
          </w:p>
        </w:tc>
      </w:tr>
      <w:tr w:rsidR="002B61E8" w:rsidTr="00FB7925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X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ACTCGGAATGTGATGTAT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GAGTAGAAGAAGAGGAAGAG</w:t>
            </w:r>
          </w:p>
        </w:tc>
      </w:tr>
      <w:tr w:rsidR="002B61E8" w:rsidTr="00FB7925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X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CAATGGCCTCCTCCATGA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TGATGTCGTTGTTGGCCT</w:t>
            </w:r>
          </w:p>
        </w:tc>
      </w:tr>
      <w:tr w:rsidR="002B61E8" w:rsidTr="00FB7925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CCCTTCACCTTCAACTAA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CTGCTCATCTTTCCTCTTC</w:t>
            </w:r>
          </w:p>
        </w:tc>
      </w:tr>
      <w:tr w:rsidR="002B61E8" w:rsidTr="00FB7925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F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TGACCTCCTTTGAAATTAA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TCCTCTTCTCCTTCTTCT</w:t>
            </w:r>
          </w:p>
        </w:tc>
      </w:tr>
      <w:tr w:rsidR="002B61E8" w:rsidTr="00A07410"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E-6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bottom"/>
          </w:tcPr>
          <w:p w:rsidR="002B61E8" w:rsidRPr="00FB7925" w:rsidRDefault="00793491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AACAGCTCATGTCACAGG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bottom"/>
          </w:tcPr>
          <w:p w:rsidR="002B61E8" w:rsidRPr="00FB7925" w:rsidRDefault="00793491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CAGGTGATAGAAAGGCTCAG</w:t>
            </w:r>
          </w:p>
        </w:tc>
      </w:tr>
      <w:tr w:rsidR="002B61E8" w:rsidTr="00A07410"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:rsidR="002B61E8" w:rsidRPr="00FB7925" w:rsidRDefault="00F8424D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β</w:t>
            </w:r>
            <w:r w:rsidR="002B61E8"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ACTIN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vAlign w:val="bottom"/>
          </w:tcPr>
          <w:p w:rsidR="002B61E8" w:rsidRPr="00FB7925" w:rsidRDefault="002B61E8" w:rsidP="0079349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CGTTGACATCCGTAAAG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vAlign w:val="bottom"/>
          </w:tcPr>
          <w:p w:rsidR="002B61E8" w:rsidRPr="00FB7925" w:rsidRDefault="002B61E8" w:rsidP="001D0C7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B792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GAGCCAGAGCAGTAAT</w:t>
            </w:r>
          </w:p>
        </w:tc>
      </w:tr>
    </w:tbl>
    <w:p w:rsidR="0043364A" w:rsidRPr="00FB7925" w:rsidRDefault="0043364A" w:rsidP="0043364A">
      <w:pPr>
        <w:rPr>
          <w:rFonts w:ascii="Times New Roman" w:hAnsi="Times New Roman" w:cs="Times New Roman"/>
          <w:color w:val="000000" w:themeColor="text1"/>
        </w:rPr>
      </w:pPr>
      <w:r w:rsidRPr="00FB7925">
        <w:rPr>
          <w:rFonts w:ascii="Times New Roman" w:hAnsi="Times New Roman" w:cs="Times New Roman"/>
          <w:color w:val="000000" w:themeColor="text1"/>
        </w:rPr>
        <w:t xml:space="preserve">RAX: retina and anterior neural fold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homeobox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 xml:space="preserve">; SIX3: sine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oculis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 xml:space="preserve">-related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homeobox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 xml:space="preserve"> 3; PAX6:</w:t>
      </w:r>
      <w:r w:rsidRPr="00FB7925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Pr="00FB7925">
        <w:rPr>
          <w:rFonts w:ascii="Times New Roman" w:hAnsi="Times New Roman" w:cs="Times New Roman"/>
          <w:color w:val="000000" w:themeColor="text1"/>
        </w:rPr>
        <w:t>paired box 6</w:t>
      </w:r>
      <w:r w:rsidRPr="00FB7925">
        <w:rPr>
          <w:rFonts w:ascii="Times New Roman" w:hAnsi="Times New Roman" w:cs="Times New Roman"/>
        </w:rPr>
        <w:t xml:space="preserve">; </w:t>
      </w:r>
      <w:r w:rsidRPr="00FB7925">
        <w:rPr>
          <w:rFonts w:ascii="Times New Roman" w:hAnsi="Times New Roman" w:cs="Times New Roman"/>
          <w:color w:val="000000" w:themeColor="text1"/>
        </w:rPr>
        <w:t>GFAP:</w:t>
      </w:r>
      <w:r w:rsidR="00F83375" w:rsidRPr="00FB7925">
        <w:rPr>
          <w:rFonts w:ascii="Times New Roman" w:hAnsi="Times New Roman" w:cs="Times New Roman"/>
          <w:color w:val="000000" w:themeColor="text1"/>
        </w:rPr>
        <w:t xml:space="preserve"> </w:t>
      </w:r>
      <w:r w:rsidRPr="00FB7925">
        <w:rPr>
          <w:rFonts w:ascii="Times New Roman" w:hAnsi="Times New Roman" w:cs="Times New Roman"/>
          <w:color w:val="000000" w:themeColor="text1"/>
        </w:rPr>
        <w:t>glial fibrillary acidic protein; MITF:</w:t>
      </w:r>
      <w:r w:rsidRPr="00FB792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microphthalmia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>-a</w:t>
      </w:r>
      <w:r w:rsidR="00F83375" w:rsidRPr="00FB7925">
        <w:rPr>
          <w:rFonts w:ascii="Times New Roman" w:hAnsi="Times New Roman" w:cs="Times New Roman"/>
          <w:color w:val="000000" w:themeColor="text1"/>
        </w:rPr>
        <w:t>ssociated transcription factor;</w:t>
      </w:r>
      <w:r w:rsidRPr="00FB7925">
        <w:rPr>
          <w:rFonts w:ascii="Times New Roman" w:hAnsi="Times New Roman" w:cs="Times New Roman"/>
          <w:color w:val="000000" w:themeColor="text1"/>
        </w:rPr>
        <w:t xml:space="preserve"> RPE-65: retinal pigment epithelium 65.</w:t>
      </w:r>
    </w:p>
    <w:p w:rsidR="00886BEC" w:rsidRDefault="00886BEC" w:rsidP="0043364A">
      <w:pPr>
        <w:rPr>
          <w:color w:val="000000" w:themeColor="text1"/>
        </w:rPr>
      </w:pPr>
    </w:p>
    <w:p w:rsidR="00806BF3" w:rsidRPr="00E462A5" w:rsidRDefault="00806BF3" w:rsidP="00806BF3">
      <w:pPr>
        <w:pStyle w:val="EndNoteBibliography"/>
        <w:spacing w:line="120" w:lineRule="atLeast"/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E462A5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="006E5CD4">
        <w:rPr>
          <w:rFonts w:ascii="Times New Roman" w:hAnsi="Times New Roman" w:cs="Times New Roman"/>
          <w:b/>
          <w:color w:val="000000" w:themeColor="text1"/>
          <w:sz w:val="22"/>
        </w:rPr>
        <w:t xml:space="preserve"> S</w:t>
      </w:r>
      <w:bookmarkStart w:id="1" w:name="_GoBack"/>
      <w:bookmarkEnd w:id="1"/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E462A5">
        <w:rPr>
          <w:rFonts w:ascii="Times New Roman" w:hAnsi="Times New Roman" w:cs="Times New Roman"/>
          <w:b/>
          <w:color w:val="000000" w:themeColor="text1"/>
          <w:sz w:val="22"/>
        </w:rPr>
        <w:t>: Antibodies used in immunostaining</w:t>
      </w:r>
      <w:r w:rsidRPr="00E462A5">
        <w:rPr>
          <w:rFonts w:ascii="Times New Roman" w:hAnsi="Times New Roman" w:cs="Times New Roman"/>
          <w:b/>
          <w:color w:val="000000" w:themeColor="text1"/>
          <w:sz w:val="22"/>
        </w:rPr>
        <w:t>，</w:t>
      </w:r>
      <w:r w:rsidRPr="00E462A5">
        <w:rPr>
          <w:rFonts w:ascii="Times New Roman" w:hAnsi="Times New Roman" w:cs="Times New Roman"/>
          <w:b/>
          <w:color w:val="000000" w:themeColor="text1"/>
          <w:sz w:val="22"/>
        </w:rPr>
        <w:t>Flow Cytometry and WB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089"/>
        <w:gridCol w:w="2675"/>
        <w:gridCol w:w="1532"/>
      </w:tblGrid>
      <w:tr w:rsidR="00806BF3" w:rsidRPr="006D653F" w:rsidTr="00A07410">
        <w:tc>
          <w:tcPr>
            <w:tcW w:w="2010" w:type="dxa"/>
          </w:tcPr>
          <w:p w:rsidR="00806BF3" w:rsidRPr="006D653F" w:rsidRDefault="00806BF3" w:rsidP="00CF62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653F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  <w:t>Antibodies</w:t>
            </w:r>
          </w:p>
        </w:tc>
        <w:tc>
          <w:tcPr>
            <w:tcW w:w="2089" w:type="dxa"/>
          </w:tcPr>
          <w:p w:rsidR="00806BF3" w:rsidRPr="006D653F" w:rsidRDefault="00806BF3" w:rsidP="00CF6262">
            <w:pPr>
              <w:ind w:firstLineChars="250" w:firstLine="55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2675" w:type="dxa"/>
          </w:tcPr>
          <w:p w:rsidR="00806BF3" w:rsidRPr="006D653F" w:rsidRDefault="00806BF3" w:rsidP="00CF6262">
            <w:pPr>
              <w:ind w:firstLineChars="250" w:firstLine="55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653F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  <w:t>Source</w:t>
            </w:r>
          </w:p>
        </w:tc>
        <w:tc>
          <w:tcPr>
            <w:tcW w:w="1532" w:type="dxa"/>
          </w:tcPr>
          <w:p w:rsidR="00806BF3" w:rsidRPr="006D653F" w:rsidRDefault="00806BF3" w:rsidP="00CF6262">
            <w:pPr>
              <w:ind w:firstLineChars="200" w:firstLine="44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D653F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2"/>
              </w:rPr>
              <w:t>Dilution</w:t>
            </w:r>
          </w:p>
        </w:tc>
      </w:tr>
    </w:tbl>
    <w:tbl>
      <w:tblPr>
        <w:tblW w:w="8630" w:type="dxa"/>
        <w:tblLook w:val="0620" w:firstRow="1" w:lastRow="0" w:firstColumn="0" w:lastColumn="0" w:noHBand="1" w:noVBand="1"/>
      </w:tblPr>
      <w:tblGrid>
        <w:gridCol w:w="4128"/>
        <w:gridCol w:w="3323"/>
        <w:gridCol w:w="398"/>
        <w:gridCol w:w="781"/>
      </w:tblGrid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hAnsi="Times New Roman" w:cs="Times New Roman"/>
                <w:b/>
                <w:color w:val="000000" w:themeColor="text1"/>
              </w:rPr>
              <w:t>Immunostaining</w:t>
            </w:r>
          </w:p>
        </w:tc>
        <w:tc>
          <w:tcPr>
            <w:tcW w:w="3721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X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vance, PRB-278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OX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 AB560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HX1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bcam</w:t>
            </w:r>
            <w:proofErr w:type="spellEnd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ab1614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snapToGrid w:val="0"/>
              <w:contextualSpacing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IX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ovus Biologicals, NBP2-2166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ESTIN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 MAB35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TF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bcam</w:t>
            </w:r>
            <w:proofErr w:type="spellEnd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ab1370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C94166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94166">
              <w:rPr>
                <w:rFonts w:ascii="Times New Roman" w:eastAsia="DengXian" w:hAnsi="Times New Roman" w:cs="Times New Roman"/>
                <w:kern w:val="0"/>
                <w:sz w:val="22"/>
              </w:rPr>
              <w:t>VIMENTIN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 AB162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OPSIN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 AB540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HODOPSIN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 MAB5316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KC-α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igma, P433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lastRenderedPageBreak/>
              <w:t>NEUN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 MAB377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CVRN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 AB558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S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igma, G278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ZO-1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nvitrogen, 61-730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FAP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igma, SAB450116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lexa conjugated secondary antibodies</w:t>
            </w:r>
          </w:p>
        </w:tc>
        <w:tc>
          <w:tcPr>
            <w:tcW w:w="3323" w:type="dxa"/>
            <w:shd w:val="clear" w:color="auto" w:fill="auto"/>
            <w:noWrap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hermo Fisher Scientific</w:t>
            </w:r>
          </w:p>
        </w:tc>
        <w:tc>
          <w:tcPr>
            <w:tcW w:w="1179" w:type="dxa"/>
            <w:gridSpan w:val="2"/>
            <w:shd w:val="clear" w:color="auto" w:fill="auto"/>
            <w:noWrap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hAnsi="Times New Roman" w:cs="Times New Roman"/>
                <w:b/>
                <w:color w:val="000000" w:themeColor="text1"/>
              </w:rPr>
              <w:t>Flow Cytometry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D1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oLengend</w:t>
            </w:r>
            <w:proofErr w:type="spellEnd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2560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D2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oLengend</w:t>
            </w:r>
            <w:proofErr w:type="spellEnd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, 13850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D4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oLengend,127507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D7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oLengend,12720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D13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BioLengend,14120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  <w:hideMark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hAnsi="Times New Roman" w:cs="Times New Roman"/>
                <w:b/>
                <w:color w:val="000000" w:themeColor="text1"/>
              </w:rPr>
              <w:t>WB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AX6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ovance,PRB-278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ES1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hAnsi="Times New Roman" w:cs="Times New Roman"/>
                <w:color w:val="000000" w:themeColor="text1"/>
              </w:rPr>
              <w:t>Abcam,ab4917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AC1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bcam,ab155938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DC42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bcam,ab6453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hoA</w:t>
            </w:r>
            <w:proofErr w:type="spellEnd"/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bcam,ab5483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bookmarkStart w:id="2" w:name="_Hlk518459654"/>
            <w:r w:rsidRPr="006D653F">
              <w:rPr>
                <w:rFonts w:ascii="Times New Roman" w:hAnsi="Times New Roman" w:cs="Times New Roman"/>
                <w:color w:val="000000" w:themeColor="text1"/>
              </w:rPr>
              <w:t>GAP43</w:t>
            </w:r>
            <w:bookmarkEnd w:id="2"/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MAB347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HO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MAB5316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RP2/3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Millipore,ABN176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C94166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94166">
              <w:rPr>
                <w:rFonts w:ascii="Times New Roman" w:hAnsi="Times New Roman" w:cs="Times New Roman"/>
              </w:rPr>
              <w:t>β-Ⅲ-TUBULIN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hAnsi="Times New Roman" w:cs="Times New Roman"/>
                <w:color w:val="000000" w:themeColor="text1"/>
              </w:rPr>
              <w:t>Promega,G712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nti-p34-Arc/ARPC2 Antibody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Upstate,07-227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KC-α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igma,P433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bookmarkStart w:id="3" w:name="_Hlk518459812"/>
            <w:r w:rsidRPr="006D653F">
              <w:rPr>
                <w:rFonts w:ascii="Times New Roman" w:hAnsi="Times New Roman" w:cs="Times New Roman"/>
                <w:color w:val="000000" w:themeColor="text1"/>
              </w:rPr>
              <w:t>CCND1</w:t>
            </w:r>
            <w:bookmarkEnd w:id="3"/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60186-1-Ig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ALCINEURIN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D653F">
              <w:rPr>
                <w:rFonts w:ascii="Times New Roman" w:hAnsi="Times New Roman" w:cs="Times New Roman"/>
              </w:rPr>
              <w:t xml:space="preserve"> </w:t>
            </w:r>
            <w:r w:rsidRPr="006D653F">
              <w:rPr>
                <w:rFonts w:ascii="Times New Roman" w:hAnsi="Times New Roman" w:cs="Times New Roman"/>
                <w:color w:val="000000" w:themeColor="text1"/>
              </w:rPr>
              <w:t>13422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ZD2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 24272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ZD4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 15328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ZD8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 55093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XIN2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D653F">
              <w:rPr>
                <w:rFonts w:ascii="Times New Roman" w:hAnsi="Times New Roman" w:cs="Times New Roman"/>
              </w:rPr>
              <w:t xml:space="preserve"> </w:t>
            </w:r>
            <w:r w:rsidRPr="006D653F">
              <w:rPr>
                <w:rFonts w:ascii="Times New Roman" w:hAnsi="Times New Roman" w:cs="Times New Roman"/>
                <w:color w:val="000000" w:themeColor="text1"/>
              </w:rPr>
              <w:t>20540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JNK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D653F">
              <w:rPr>
                <w:rFonts w:ascii="Times New Roman" w:hAnsi="Times New Roman" w:cs="Times New Roman"/>
              </w:rPr>
              <w:t xml:space="preserve"> </w:t>
            </w: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1151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rPr>
                <w:rFonts w:ascii="Times New Roman" w:hAnsi="Times New Roman" w:cs="Times New Roman"/>
              </w:rPr>
            </w:pPr>
            <w:r w:rsidRPr="006D653F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 19532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rPr>
                <w:rFonts w:ascii="Times New Roman" w:hAnsi="Times New Roman" w:cs="Times New Roman"/>
              </w:rPr>
            </w:pPr>
            <w:bookmarkStart w:id="4" w:name="_Hlk518460257"/>
            <w:r w:rsidRPr="006D653F">
              <w:rPr>
                <w:rFonts w:ascii="Times New Roman" w:hAnsi="Times New Roman" w:cs="Times New Roman"/>
              </w:rPr>
              <w:t>CAMK2</w:t>
            </w:r>
            <w:bookmarkEnd w:id="4"/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730-1-AP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rPr>
                <w:rFonts w:ascii="Times New Roman" w:hAnsi="Times New Roman" w:cs="Times New Roman"/>
              </w:rPr>
            </w:pPr>
            <w:r w:rsidRPr="006D653F"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848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NT5A/B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253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WNT5A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239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proofErr w:type="spellStart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ctived</w:t>
            </w:r>
            <w:proofErr w:type="spellEnd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) β-Catenin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8814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-β-Catenin (Ser675)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4146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-β-Catenin (Ser33/37/Thr41)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956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-β-Catenin (Ser552)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9566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SK-3β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931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ind w:left="2750" w:hangingChars="1250" w:hanging="275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-GSK3β(Ser9)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5558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44/42 MAPK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469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-p44/42 MAPK (Thr202/Tyr204)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437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lastRenderedPageBreak/>
              <w:t>p38 MAPK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869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-p38 MAPK (Thr180/Tyr182)(D3F9)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451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CNA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</w:t>
            </w:r>
            <w:r w:rsidRPr="006D653F">
              <w:rPr>
                <w:rFonts w:ascii="Times New Roman" w:hAnsi="Times New Roman" w:cs="Times New Roman"/>
              </w:rPr>
              <w:t>#</w:t>
            </w: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110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-MYC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13987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-JNK (Thr183/Tyr185) (G9)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925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LI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2553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FAT1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5861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FAT2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8032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FAT3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2188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bookmarkStart w:id="5" w:name="_Hlk518460965"/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OR2</w:t>
            </w:r>
            <w:bookmarkEnd w:id="5"/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88639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ZD6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#5158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CF6262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LRP6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ST,</w:t>
            </w:r>
            <w:r w:rsidRPr="006D653F">
              <w:rPr>
                <w:rFonts w:ascii="Times New Roman" w:hAnsi="Times New Roman" w:cs="Times New Roman"/>
              </w:rPr>
              <w:t>#</w:t>
            </w: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395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A07410">
        <w:trPr>
          <w:trHeight w:val="213"/>
        </w:trPr>
        <w:tc>
          <w:tcPr>
            <w:tcW w:w="4128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RZB</w:t>
            </w:r>
          </w:p>
        </w:tc>
        <w:tc>
          <w:tcPr>
            <w:tcW w:w="3323" w:type="dxa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Invitrogen, PA5-44188</w:t>
            </w:r>
          </w:p>
        </w:tc>
        <w:tc>
          <w:tcPr>
            <w:tcW w:w="1179" w:type="dxa"/>
            <w:gridSpan w:val="2"/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00</w:t>
            </w:r>
          </w:p>
        </w:tc>
      </w:tr>
      <w:tr w:rsidR="00806BF3" w:rsidRPr="006D653F" w:rsidTr="00A07410">
        <w:trPr>
          <w:trHeight w:val="213"/>
        </w:trPr>
        <w:tc>
          <w:tcPr>
            <w:tcW w:w="41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RP-conjugated β-Actin Antibody</w:t>
            </w:r>
          </w:p>
        </w:tc>
        <w:tc>
          <w:tcPr>
            <w:tcW w:w="33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D653F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  <w:r w:rsidRPr="006D653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D653F">
              <w:rPr>
                <w:rFonts w:ascii="Times New Roman" w:hAnsi="Times New Roman" w:cs="Times New Roman"/>
              </w:rPr>
              <w:t xml:space="preserve"> </w:t>
            </w: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HRP-60008</w:t>
            </w:r>
          </w:p>
        </w:tc>
        <w:tc>
          <w:tcPr>
            <w:tcW w:w="117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06BF3" w:rsidRPr="006D653F" w:rsidRDefault="00806BF3" w:rsidP="00CF626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6D653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000</w:t>
            </w:r>
          </w:p>
        </w:tc>
      </w:tr>
    </w:tbl>
    <w:p w:rsidR="00806BF3" w:rsidRPr="006D653F" w:rsidRDefault="00806BF3" w:rsidP="00806BF3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PAX6: paired box 6;</w:t>
      </w:r>
    </w:p>
    <w:p w:rsidR="00806BF3" w:rsidRPr="006D653F" w:rsidRDefault="00806BF3" w:rsidP="00806BF3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SOX2: SRY (sex determining region Y)-box 2;</w:t>
      </w:r>
    </w:p>
    <w:p w:rsidR="00806BF3" w:rsidRPr="006D653F" w:rsidRDefault="00806BF3" w:rsidP="00806BF3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CHX10: </w:t>
      </w:r>
      <w:bookmarkStart w:id="6" w:name="_Hlk518458988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synonyms of</w:t>
      </w:r>
      <w:bookmarkEnd w:id="6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 VSX2, visual system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homeobox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 2;</w:t>
      </w:r>
    </w:p>
    <w:p w:rsidR="00806BF3" w:rsidRPr="006D653F" w:rsidRDefault="00806BF3" w:rsidP="00806BF3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SIX3: sine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oculis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-related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homeobox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 3;</w:t>
      </w:r>
    </w:p>
    <w:p w:rsidR="00806BF3" w:rsidRPr="006D653F" w:rsidRDefault="00806BF3" w:rsidP="00806BF3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MITF: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microphthalmia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-associated transcription factor;</w:t>
      </w:r>
    </w:p>
    <w:p w:rsidR="00806BF3" w:rsidRPr="006D653F" w:rsidRDefault="00806BF3" w:rsidP="00806BF3">
      <w:pPr>
        <w:pStyle w:val="EndNoteBibliography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PKC-α: </w:t>
      </w: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protein kinase C alpha</w:t>
      </w:r>
      <w:r>
        <w:rPr>
          <w:rFonts w:ascii="Times New Roman" w:hAnsi="Times New Roman" w:cs="Times New Roman"/>
          <w:noProof w:val="0"/>
          <w:color w:val="000000" w:themeColor="text1"/>
          <w:sz w:val="21"/>
        </w:rPr>
        <w:t>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NEUN: neuronal nuclei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RCVRN: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recoverin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GS: glutamine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synthetase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ZO-1: synonyms of TJP1, tight junction protein 1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GFAP: glial fibrillary acidic protein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HES1: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hes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 family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bHLH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 transcription factor 1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RAC1: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Rac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 family small </w:t>
      </w:r>
      <w:proofErr w:type="spellStart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GTPase</w:t>
      </w:r>
      <w:proofErr w:type="spellEnd"/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 xml:space="preserve"> 1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hAnsi="Times New Roman" w:cs="Times New Roman"/>
          <w:noProof w:val="0"/>
          <w:color w:val="000000" w:themeColor="text1"/>
          <w:sz w:val="21"/>
        </w:rPr>
      </w:pPr>
      <w:r w:rsidRPr="006D653F">
        <w:rPr>
          <w:rFonts w:ascii="Times New Roman" w:hAnsi="Times New Roman" w:cs="Times New Roman"/>
          <w:noProof w:val="0"/>
          <w:color w:val="000000" w:themeColor="text1"/>
          <w:sz w:val="21"/>
        </w:rPr>
        <w:t>CDC42: cell division cycle 42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hoA: ras homolog family member A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GAP43: growth associated protein 43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HO: rhodopsin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ARP2/3: actin related protein 2/3 complex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CND1: cyclin D1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ALCINEURIN: Old name of PPP3CA, protein phosphatase 3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ZD: frizzled class receptor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DK1:</w:t>
      </w:r>
      <w:r w:rsidRPr="006D653F">
        <w:rPr>
          <w:rFonts w:ascii="Times New Roman" w:hAnsi="Times New Roman" w:cs="Times New Roman"/>
        </w:rPr>
        <w:t xml:space="preserve"> </w:t>
      </w: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yclin-dependent kinase1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AMK2: calcium/calmodulin-dependent protein kinase II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TNNB:</w:t>
      </w:r>
      <w:r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 xml:space="preserve"> </w:t>
      </w: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β-Catenin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CNA:</w:t>
      </w:r>
      <w:r w:rsidRPr="006D653F">
        <w:rPr>
          <w:rFonts w:ascii="Times New Roman" w:hAnsi="Times New Roman" w:cs="Times New Roman"/>
        </w:rPr>
        <w:t xml:space="preserve"> </w:t>
      </w: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proliferating cell nuclear antigen;</w:t>
      </w:r>
    </w:p>
    <w:p w:rsidR="00806BF3" w:rsidRPr="006D653F" w:rsidRDefault="00806BF3" w:rsidP="00806BF3">
      <w:pPr>
        <w:pStyle w:val="EndNoteBibliography"/>
        <w:ind w:left="720" w:hanging="720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C-MYC : myelocytomatosis oncogene C;</w:t>
      </w:r>
    </w:p>
    <w:p w:rsidR="00806BF3" w:rsidRPr="006D653F" w:rsidRDefault="00806BF3" w:rsidP="00806BF3">
      <w:pPr>
        <w:pStyle w:val="EndNoteBibliography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FAT:</w:t>
      </w:r>
      <w:r w:rsidRPr="006D653F">
        <w:rPr>
          <w:rFonts w:ascii="Times New Roman" w:hAnsi="Times New Roman" w:cs="Times New Roman"/>
        </w:rPr>
        <w:t xml:space="preserve"> </w:t>
      </w: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nuclear factor of activated T cells;</w:t>
      </w:r>
    </w:p>
    <w:p w:rsidR="00806BF3" w:rsidRPr="006D653F" w:rsidRDefault="00806BF3" w:rsidP="00806BF3">
      <w:pPr>
        <w:pStyle w:val="EndNoteBibliography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ROR2: receptor tyrosine kinase-like orphan receptor 2;</w:t>
      </w:r>
    </w:p>
    <w:p w:rsidR="00806BF3" w:rsidRPr="006D653F" w:rsidRDefault="00806BF3" w:rsidP="00806BF3">
      <w:pPr>
        <w:pStyle w:val="EndNoteBibliography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RP6:</w:t>
      </w:r>
      <w:r w:rsidRPr="006D653F">
        <w:rPr>
          <w:rFonts w:ascii="Times New Roman" w:hAnsi="Times New Roman" w:cs="Times New Roman"/>
        </w:rPr>
        <w:t xml:space="preserve"> </w:t>
      </w: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low-density lipoprotein receptor (LDLR) protein;</w:t>
      </w:r>
    </w:p>
    <w:p w:rsidR="00806BF3" w:rsidRDefault="00806BF3" w:rsidP="00806BF3">
      <w:pPr>
        <w:rPr>
          <w:color w:val="000000" w:themeColor="text1"/>
        </w:rPr>
      </w:pPr>
      <w:r w:rsidRPr="006D653F">
        <w:rPr>
          <w:rFonts w:ascii="Times New Roman" w:eastAsia="DengXian" w:hAnsi="Times New Roman" w:cs="Times New Roman"/>
          <w:color w:val="000000" w:themeColor="text1"/>
          <w:kern w:val="0"/>
          <w:sz w:val="22"/>
        </w:rPr>
        <w:t>FRZB: secreted frizzled-related protein 3.</w:t>
      </w:r>
    </w:p>
    <w:p w:rsidR="00806BF3" w:rsidRDefault="00806BF3" w:rsidP="0043364A">
      <w:pPr>
        <w:rPr>
          <w:color w:val="000000" w:themeColor="text1"/>
        </w:rPr>
      </w:pPr>
    </w:p>
    <w:p w:rsidR="00E42FC1" w:rsidRPr="00DD4716" w:rsidRDefault="00E42FC1" w:rsidP="00E42FC1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DD4716">
        <w:rPr>
          <w:rFonts w:ascii="Times New Roman" w:hAnsi="Times New Roman" w:cs="Times New Roman"/>
          <w:b/>
          <w:color w:val="000000" w:themeColor="text1"/>
          <w:sz w:val="22"/>
        </w:rPr>
        <w:t>Tab</w:t>
      </w:r>
      <w:r w:rsidR="00B761A2">
        <w:rPr>
          <w:rFonts w:ascii="Times New Roman" w:hAnsi="Times New Roman" w:cs="Times New Roman"/>
          <w:b/>
          <w:color w:val="000000" w:themeColor="text1"/>
          <w:sz w:val="22"/>
        </w:rPr>
        <w:t>le</w:t>
      </w:r>
      <w:r w:rsidR="006E5CD4">
        <w:rPr>
          <w:rFonts w:ascii="Times New Roman" w:hAnsi="Times New Roman" w:cs="Times New Roman"/>
          <w:b/>
          <w:color w:val="000000" w:themeColor="text1"/>
          <w:sz w:val="22"/>
        </w:rPr>
        <w:t xml:space="preserve"> S</w:t>
      </w:r>
      <w:r w:rsidR="00806BF3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DD4716">
        <w:rPr>
          <w:rFonts w:ascii="Times New Roman" w:hAnsi="Times New Roman" w:cs="Times New Roman"/>
          <w:b/>
          <w:color w:val="000000" w:themeColor="text1"/>
          <w:sz w:val="22"/>
        </w:rPr>
        <w:t xml:space="preserve">: Primers used in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Q</w:t>
      </w:r>
      <w:r w:rsidRPr="00DD4716">
        <w:rPr>
          <w:rFonts w:ascii="Times New Roman" w:hAnsi="Times New Roman" w:cs="Times New Roman"/>
          <w:b/>
          <w:color w:val="000000" w:themeColor="text1"/>
          <w:sz w:val="22"/>
        </w:rPr>
        <w:t>-PCR experiments</w:t>
      </w:r>
    </w:p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44"/>
        <w:gridCol w:w="3827"/>
      </w:tblGrid>
      <w:tr w:rsidR="00E42FC1" w:rsidTr="00A07410">
        <w:tc>
          <w:tcPr>
            <w:tcW w:w="1134" w:type="dxa"/>
            <w:vAlign w:val="bottom"/>
          </w:tcPr>
          <w:p w:rsidR="00E42FC1" w:rsidRPr="00AE440A" w:rsidRDefault="00E42FC1" w:rsidP="00D72F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544" w:type="dxa"/>
            <w:vAlign w:val="bottom"/>
          </w:tcPr>
          <w:p w:rsidR="00E42FC1" w:rsidRPr="00AE440A" w:rsidRDefault="00E42FC1" w:rsidP="00D72F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Forward (5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-3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3827" w:type="dxa"/>
            <w:vAlign w:val="bottom"/>
          </w:tcPr>
          <w:p w:rsidR="00E42FC1" w:rsidRPr="00AE440A" w:rsidRDefault="00E42FC1" w:rsidP="00D72F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Reverse (5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-3</w:t>
            </w:r>
            <w:r w:rsidR="0078044A"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’</w:t>
            </w:r>
            <w:r w:rsidRPr="00AE440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</w:tr>
    </w:tbl>
    <w:tbl>
      <w:tblPr>
        <w:tblW w:w="8770" w:type="dxa"/>
        <w:tblLook w:val="04A0" w:firstRow="1" w:lastRow="0" w:firstColumn="1" w:lastColumn="0" w:noHBand="0" w:noVBand="1"/>
      </w:tblPr>
      <w:tblGrid>
        <w:gridCol w:w="1560"/>
        <w:gridCol w:w="3627"/>
        <w:gridCol w:w="3667"/>
      </w:tblGrid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LHX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CTCAAGTGCTGTGA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GCCTGTAGTAGTCTTCTTTG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AX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CACAGCAGTTGGGTATT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TCCTTGGTTCTAGTCCATT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RAX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AGGCCAAAGAGCACAT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AGGGCTAGCAAAGA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SIX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GACTCGGAATGTGATGTAT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GGAGTAGAAGAAGAGGAAGAG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SIX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GCAGCATGGAGTCTTAT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GGTTAGTTAGCGGTTTATCT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HES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CGAAGGGCAAGAATA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ATGTCTGCCTTCTCTAG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VSX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CCCAGAAGACAGGATAC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CTCCATAGAGACCATACT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SOX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GAGAAAGAAGAGGAGAG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GCGATTGTTGTGATTAGTTT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NOTCH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ACTGTCCTCTGCCATAT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TCAGACTCCTTGCATAC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BMPR1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TTCGGCAGGTTGGTAA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TAGCTTCTTCAGTGGTA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IKZF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CTCAGCTCTCCTGACATAT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AGAATGTTCCTGGCATCTA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ND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GACAACTCTTAAGTCTC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CAGCCTTTCCCATA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FGF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AGTCTGTGTCAGATGA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AAGCAGTTGGAGACATAG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TCH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CCTAGGTAAGCCTCCTTT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TGTCCACTTGGTAGTTTAT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RES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GGGAAGTTTGGAGCTA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GGAGCGGGATCTTTATTG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HES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CACCTCAAGGTCCAC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CACCCATACAAAGGAAT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SUFU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GTCCTTCTGCCAACAT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TCCGTCTGTTCCTGTAAA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I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TTGCTGTGGACTAGGAAT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GAAATAGGAGCGGGTAAA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BMPR1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CTCACAAGTCCCTAATAAT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TTGCCTTTCCATCCATAAA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DC25B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GAGGCCACCTACCTTAT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GTGGAGTGAGACAGGA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DH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GAAACGGCGGGATAA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TCCACCTTCTTCATCATATT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TE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GTAGAGGAGCCATCAAAT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GTCAGTGGTGTCAGAATAT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HEY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AGATGCTCCAGGCTAC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CTTCTGTCAAGCACTCT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SOX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AAGGAAGGAAGGAAGGA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AGCTCACCAATGCTCTATG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FA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TACCCTTCACCTTCAACTA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CTGCTCATCTTTCCTCTT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AX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AAGATGGCAGAACCAAC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ACCGAGAGAGCAACTAC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RHODOPS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TGTTGGAAGGCTACTTT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GGAGAAGGCAGGAGTA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PKC-</w:t>
            </w: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α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AAGAGGAGGAAGCAGA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AAAGCCCATGCAGATT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ISL-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TCTAGAGGAAGAGCAGAA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AAGGCAGTGACCAAT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NFH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CAAGAGAAACACCCAGAAT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CGGAGGGAAAGGAAG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SYNAPSIN 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ACTTCTCATTCCTCAGTAT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GACCAGGAACAGGATTCT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HPC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CAGTCAGACTACCGAGA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CCAGCATGTCTTCCAATT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D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GTAGAGACACCCTGAAGT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AGCCATTCACCAGCTAAAC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LBIND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CTGTGTGCTCTCTGATTAA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TACCCTTGGTGGAAATG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VIMENT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GAAATTGCAGGAGGAGAT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CAAGACGTGCCAGAG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RECOVER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GAGAAGATCTGGGCATT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GTCGCAGAATTTCCTTATTG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OPSI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ATGCCTTCCACCCTCT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GCCGGTTCATAAAGACATAG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β</w:t>
            </w: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-TUBULIN 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TTCTGGTGGACTTGGAAC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ACCACTCTGACCAAAGATA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lastRenderedPageBreak/>
              <w:t>NEU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GCCGTGCTGTGTATAAT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TGCATAGCCTCCATAAA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MAP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AGTTTCTCTCTGGCTTTAG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CAGAGTGTGTGAGTTTATT</w:t>
            </w:r>
          </w:p>
        </w:tc>
      </w:tr>
      <w:tr w:rsidR="009E23D9" w:rsidRPr="009E23D9" w:rsidTr="009E23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AP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TGTGCTGTATGAGAAGAA</w:t>
            </w: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TTGGTCGCAGCCTTATG</w:t>
            </w:r>
          </w:p>
        </w:tc>
      </w:tr>
      <w:tr w:rsidR="009E23D9" w:rsidRPr="009E23D9" w:rsidTr="00A07410">
        <w:trPr>
          <w:trHeight w:val="28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CFAP2B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CAACATCTCTGCTCCTATC</w:t>
            </w:r>
          </w:p>
        </w:tc>
        <w:tc>
          <w:tcPr>
            <w:tcW w:w="3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TGCCCTTTCTACTCCTTTC</w:t>
            </w:r>
          </w:p>
        </w:tc>
      </w:tr>
      <w:tr w:rsidR="009E23D9" w:rsidRPr="009E23D9" w:rsidTr="00A07410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GLYT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TCCAGGGTCTCTATCCTTTG</w:t>
            </w:r>
          </w:p>
        </w:tc>
        <w:tc>
          <w:tcPr>
            <w:tcW w:w="3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3D9" w:rsidRPr="009E23D9" w:rsidRDefault="009E23D9" w:rsidP="009E23D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9E23D9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CCCTTCTTTCCCTCCATAAAC</w:t>
            </w:r>
          </w:p>
        </w:tc>
      </w:tr>
    </w:tbl>
    <w:p w:rsidR="00E42FC1" w:rsidRPr="00FB7925" w:rsidRDefault="00E42FC1" w:rsidP="00E42FC1">
      <w:pPr>
        <w:rPr>
          <w:rFonts w:ascii="Times New Roman" w:hAnsi="Times New Roman" w:cs="Times New Roman"/>
          <w:color w:val="000000" w:themeColor="text1"/>
        </w:rPr>
      </w:pPr>
      <w:r w:rsidRPr="00FB7925">
        <w:rPr>
          <w:rFonts w:ascii="Times New Roman" w:hAnsi="Times New Roman" w:cs="Times New Roman"/>
          <w:color w:val="000000" w:themeColor="text1"/>
        </w:rPr>
        <w:t xml:space="preserve">RAX: retina and anterior neural fold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homeobox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 xml:space="preserve">; SIX3: sine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oculis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 xml:space="preserve">-related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homeobox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 xml:space="preserve"> 3; PAX6:</w:t>
      </w:r>
      <w:r w:rsidRPr="00FB7925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Pr="00FB7925">
        <w:rPr>
          <w:rFonts w:ascii="Times New Roman" w:hAnsi="Times New Roman" w:cs="Times New Roman"/>
          <w:color w:val="000000" w:themeColor="text1"/>
        </w:rPr>
        <w:t>paired box 6</w:t>
      </w:r>
      <w:r w:rsidRPr="00FB7925">
        <w:rPr>
          <w:rFonts w:ascii="Times New Roman" w:hAnsi="Times New Roman" w:cs="Times New Roman"/>
        </w:rPr>
        <w:t xml:space="preserve">; </w:t>
      </w:r>
      <w:r w:rsidRPr="00FB7925">
        <w:rPr>
          <w:rFonts w:ascii="Times New Roman" w:hAnsi="Times New Roman" w:cs="Times New Roman"/>
          <w:color w:val="000000" w:themeColor="text1"/>
        </w:rPr>
        <w:t>GFAP: glial fibrillary acidic protein; MITF:</w:t>
      </w:r>
      <w:r w:rsidRPr="00FB792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FB7925">
        <w:rPr>
          <w:rFonts w:ascii="Times New Roman" w:hAnsi="Times New Roman" w:cs="Times New Roman"/>
          <w:color w:val="000000" w:themeColor="text1"/>
        </w:rPr>
        <w:t>microphthalmia</w:t>
      </w:r>
      <w:proofErr w:type="spellEnd"/>
      <w:r w:rsidRPr="00FB7925">
        <w:rPr>
          <w:rFonts w:ascii="Times New Roman" w:hAnsi="Times New Roman" w:cs="Times New Roman"/>
          <w:color w:val="000000" w:themeColor="text1"/>
        </w:rPr>
        <w:t xml:space="preserve">-associated transcription factor; </w:t>
      </w:r>
    </w:p>
    <w:p w:rsidR="00E42FC1" w:rsidRPr="009C030E" w:rsidRDefault="00E42FC1" w:rsidP="0043364A">
      <w:pPr>
        <w:rPr>
          <w:color w:val="000000" w:themeColor="text1"/>
        </w:rPr>
      </w:pPr>
    </w:p>
    <w:p w:rsidR="00837D62" w:rsidRPr="006D653F" w:rsidRDefault="00837D62" w:rsidP="00F83375">
      <w:pPr>
        <w:pStyle w:val="EndNoteBibliography"/>
        <w:rPr>
          <w:rFonts w:ascii="Times New Roman" w:eastAsia="DengXian" w:hAnsi="Times New Roman" w:cs="Times New Roman"/>
          <w:color w:val="000000" w:themeColor="text1"/>
          <w:kern w:val="0"/>
          <w:sz w:val="22"/>
        </w:rPr>
      </w:pPr>
    </w:p>
    <w:sectPr w:rsidR="00837D62" w:rsidRPr="006D653F" w:rsidSect="00FE155A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774" w:rsidRDefault="004F0774" w:rsidP="0043364A">
      <w:r>
        <w:separator/>
      </w:r>
    </w:p>
  </w:endnote>
  <w:endnote w:type="continuationSeparator" w:id="0">
    <w:p w:rsidR="004F0774" w:rsidRDefault="004F0774" w:rsidP="00433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7467474"/>
      <w:docPartObj>
        <w:docPartGallery w:val="Page Numbers (Bottom of Page)"/>
        <w:docPartUnique/>
      </w:docPartObj>
    </w:sdtPr>
    <w:sdtEndPr/>
    <w:sdtContent>
      <w:p w:rsidR="007823AA" w:rsidRDefault="00333E9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5CD4" w:rsidRPr="006E5CD4">
          <w:rPr>
            <w:noProof/>
            <w:lang w:val="zh-CN"/>
          </w:rPr>
          <w:t>1</w:t>
        </w:r>
        <w:r>
          <w:fldChar w:fldCharType="end"/>
        </w:r>
      </w:p>
    </w:sdtContent>
  </w:sdt>
  <w:p w:rsidR="007823AA" w:rsidRDefault="004F07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774" w:rsidRDefault="004F0774" w:rsidP="0043364A">
      <w:r>
        <w:separator/>
      </w:r>
    </w:p>
  </w:footnote>
  <w:footnote w:type="continuationSeparator" w:id="0">
    <w:p w:rsidR="004F0774" w:rsidRDefault="004F0774" w:rsidP="00433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31FB1"/>
    <w:rsid w:val="00005A33"/>
    <w:rsid w:val="00035716"/>
    <w:rsid w:val="000562C0"/>
    <w:rsid w:val="000848AD"/>
    <w:rsid w:val="000A6A74"/>
    <w:rsid w:val="000A7955"/>
    <w:rsid w:val="000C2533"/>
    <w:rsid w:val="000F2E1C"/>
    <w:rsid w:val="000F52CE"/>
    <w:rsid w:val="00105F80"/>
    <w:rsid w:val="001077BA"/>
    <w:rsid w:val="00107F12"/>
    <w:rsid w:val="00114B92"/>
    <w:rsid w:val="00115876"/>
    <w:rsid w:val="00123948"/>
    <w:rsid w:val="0012488D"/>
    <w:rsid w:val="00126CF8"/>
    <w:rsid w:val="001410E7"/>
    <w:rsid w:val="00163E03"/>
    <w:rsid w:val="00176D80"/>
    <w:rsid w:val="00192FCC"/>
    <w:rsid w:val="001A2B5C"/>
    <w:rsid w:val="001A7242"/>
    <w:rsid w:val="001B1AB9"/>
    <w:rsid w:val="001D1B0F"/>
    <w:rsid w:val="001E39BA"/>
    <w:rsid w:val="001E7FE4"/>
    <w:rsid w:val="001F0337"/>
    <w:rsid w:val="001F3663"/>
    <w:rsid w:val="001F74FE"/>
    <w:rsid w:val="00220D42"/>
    <w:rsid w:val="002240C5"/>
    <w:rsid w:val="0024434E"/>
    <w:rsid w:val="00250763"/>
    <w:rsid w:val="00285B7A"/>
    <w:rsid w:val="00290189"/>
    <w:rsid w:val="002A2E96"/>
    <w:rsid w:val="002B0CDF"/>
    <w:rsid w:val="002B61E8"/>
    <w:rsid w:val="002C0080"/>
    <w:rsid w:val="002C295D"/>
    <w:rsid w:val="002E2883"/>
    <w:rsid w:val="003104E9"/>
    <w:rsid w:val="00317B5A"/>
    <w:rsid w:val="003246C7"/>
    <w:rsid w:val="00333E9B"/>
    <w:rsid w:val="0033794C"/>
    <w:rsid w:val="0034184C"/>
    <w:rsid w:val="00354422"/>
    <w:rsid w:val="00361DE0"/>
    <w:rsid w:val="00374DCF"/>
    <w:rsid w:val="003B39DD"/>
    <w:rsid w:val="003B6058"/>
    <w:rsid w:val="003C213F"/>
    <w:rsid w:val="003C72D5"/>
    <w:rsid w:val="003C780C"/>
    <w:rsid w:val="003E5B1E"/>
    <w:rsid w:val="003E6D83"/>
    <w:rsid w:val="0040353F"/>
    <w:rsid w:val="0043364A"/>
    <w:rsid w:val="00442354"/>
    <w:rsid w:val="00471EE2"/>
    <w:rsid w:val="004937BA"/>
    <w:rsid w:val="0049610F"/>
    <w:rsid w:val="004A0389"/>
    <w:rsid w:val="004A79D9"/>
    <w:rsid w:val="004B630E"/>
    <w:rsid w:val="004E0E40"/>
    <w:rsid w:val="004E1CBC"/>
    <w:rsid w:val="004F0774"/>
    <w:rsid w:val="004F146D"/>
    <w:rsid w:val="004F3C2A"/>
    <w:rsid w:val="00525921"/>
    <w:rsid w:val="00525C1F"/>
    <w:rsid w:val="00556457"/>
    <w:rsid w:val="00572106"/>
    <w:rsid w:val="00583FFF"/>
    <w:rsid w:val="0058580D"/>
    <w:rsid w:val="00586AF2"/>
    <w:rsid w:val="00601749"/>
    <w:rsid w:val="006117F0"/>
    <w:rsid w:val="00636FA5"/>
    <w:rsid w:val="00643E71"/>
    <w:rsid w:val="006835E6"/>
    <w:rsid w:val="00683F4F"/>
    <w:rsid w:val="0068749C"/>
    <w:rsid w:val="006904FE"/>
    <w:rsid w:val="00692123"/>
    <w:rsid w:val="006A23E4"/>
    <w:rsid w:val="006C5FAC"/>
    <w:rsid w:val="006D653F"/>
    <w:rsid w:val="006E2383"/>
    <w:rsid w:val="006E5CD4"/>
    <w:rsid w:val="006F539B"/>
    <w:rsid w:val="00701A76"/>
    <w:rsid w:val="0072256B"/>
    <w:rsid w:val="00725FF2"/>
    <w:rsid w:val="00756CAD"/>
    <w:rsid w:val="0077523F"/>
    <w:rsid w:val="00775A9A"/>
    <w:rsid w:val="0078044A"/>
    <w:rsid w:val="007918BA"/>
    <w:rsid w:val="00793491"/>
    <w:rsid w:val="007A7570"/>
    <w:rsid w:val="007B238F"/>
    <w:rsid w:val="007D2FEE"/>
    <w:rsid w:val="007F1099"/>
    <w:rsid w:val="007F23FE"/>
    <w:rsid w:val="007F4280"/>
    <w:rsid w:val="007F6992"/>
    <w:rsid w:val="00804892"/>
    <w:rsid w:val="00805643"/>
    <w:rsid w:val="00806BF3"/>
    <w:rsid w:val="0081355B"/>
    <w:rsid w:val="00831FB1"/>
    <w:rsid w:val="008338D1"/>
    <w:rsid w:val="00835705"/>
    <w:rsid w:val="00837D62"/>
    <w:rsid w:val="00850FBB"/>
    <w:rsid w:val="00862FF6"/>
    <w:rsid w:val="00877BD8"/>
    <w:rsid w:val="00886BEC"/>
    <w:rsid w:val="00892AC0"/>
    <w:rsid w:val="008949AD"/>
    <w:rsid w:val="008967D6"/>
    <w:rsid w:val="008A4B81"/>
    <w:rsid w:val="008C5048"/>
    <w:rsid w:val="008C6BF6"/>
    <w:rsid w:val="008E6DF9"/>
    <w:rsid w:val="00904F03"/>
    <w:rsid w:val="00910FA7"/>
    <w:rsid w:val="00911F04"/>
    <w:rsid w:val="00924D0A"/>
    <w:rsid w:val="009252EF"/>
    <w:rsid w:val="0094280E"/>
    <w:rsid w:val="00953BB7"/>
    <w:rsid w:val="00964CEB"/>
    <w:rsid w:val="009705A5"/>
    <w:rsid w:val="00970650"/>
    <w:rsid w:val="009713E1"/>
    <w:rsid w:val="009735B6"/>
    <w:rsid w:val="009810CF"/>
    <w:rsid w:val="009B7A5A"/>
    <w:rsid w:val="009B7FEC"/>
    <w:rsid w:val="009D7829"/>
    <w:rsid w:val="009E23D9"/>
    <w:rsid w:val="009F34D8"/>
    <w:rsid w:val="009F3AE4"/>
    <w:rsid w:val="00A07410"/>
    <w:rsid w:val="00A32C17"/>
    <w:rsid w:val="00A412A4"/>
    <w:rsid w:val="00A609B6"/>
    <w:rsid w:val="00A638A7"/>
    <w:rsid w:val="00A70C76"/>
    <w:rsid w:val="00A85DDC"/>
    <w:rsid w:val="00AB3106"/>
    <w:rsid w:val="00AE440A"/>
    <w:rsid w:val="00B05CBF"/>
    <w:rsid w:val="00B14E67"/>
    <w:rsid w:val="00B151F9"/>
    <w:rsid w:val="00B16561"/>
    <w:rsid w:val="00B227C0"/>
    <w:rsid w:val="00B22ADD"/>
    <w:rsid w:val="00B36E2A"/>
    <w:rsid w:val="00B40E91"/>
    <w:rsid w:val="00B451AF"/>
    <w:rsid w:val="00B57010"/>
    <w:rsid w:val="00B676BE"/>
    <w:rsid w:val="00B761A2"/>
    <w:rsid w:val="00B77422"/>
    <w:rsid w:val="00B94BA3"/>
    <w:rsid w:val="00BA46AD"/>
    <w:rsid w:val="00BB500B"/>
    <w:rsid w:val="00BD1E72"/>
    <w:rsid w:val="00BD62D1"/>
    <w:rsid w:val="00BF21E1"/>
    <w:rsid w:val="00BF3345"/>
    <w:rsid w:val="00C10311"/>
    <w:rsid w:val="00C44D78"/>
    <w:rsid w:val="00C6535D"/>
    <w:rsid w:val="00C656F5"/>
    <w:rsid w:val="00C747EC"/>
    <w:rsid w:val="00C93F4C"/>
    <w:rsid w:val="00C94166"/>
    <w:rsid w:val="00CA44F1"/>
    <w:rsid w:val="00CB44ED"/>
    <w:rsid w:val="00D01FC0"/>
    <w:rsid w:val="00D53DD6"/>
    <w:rsid w:val="00D73543"/>
    <w:rsid w:val="00D84AE1"/>
    <w:rsid w:val="00DB1734"/>
    <w:rsid w:val="00DB5161"/>
    <w:rsid w:val="00DC77D8"/>
    <w:rsid w:val="00DD4716"/>
    <w:rsid w:val="00DE1C53"/>
    <w:rsid w:val="00DF2DD3"/>
    <w:rsid w:val="00E01788"/>
    <w:rsid w:val="00E10F7A"/>
    <w:rsid w:val="00E23790"/>
    <w:rsid w:val="00E332C2"/>
    <w:rsid w:val="00E42FC1"/>
    <w:rsid w:val="00E462A5"/>
    <w:rsid w:val="00E51848"/>
    <w:rsid w:val="00E536D4"/>
    <w:rsid w:val="00E56960"/>
    <w:rsid w:val="00E5731B"/>
    <w:rsid w:val="00E5733A"/>
    <w:rsid w:val="00E70D2A"/>
    <w:rsid w:val="00E74D26"/>
    <w:rsid w:val="00E75611"/>
    <w:rsid w:val="00E76F84"/>
    <w:rsid w:val="00EA57FB"/>
    <w:rsid w:val="00EA6054"/>
    <w:rsid w:val="00EC2C56"/>
    <w:rsid w:val="00EC51EA"/>
    <w:rsid w:val="00EE4DE1"/>
    <w:rsid w:val="00EF48EE"/>
    <w:rsid w:val="00F03DC4"/>
    <w:rsid w:val="00F124DE"/>
    <w:rsid w:val="00F213B8"/>
    <w:rsid w:val="00F2287E"/>
    <w:rsid w:val="00F339FA"/>
    <w:rsid w:val="00F36912"/>
    <w:rsid w:val="00F51212"/>
    <w:rsid w:val="00F53E7B"/>
    <w:rsid w:val="00F54A65"/>
    <w:rsid w:val="00F551FE"/>
    <w:rsid w:val="00F83375"/>
    <w:rsid w:val="00F8424D"/>
    <w:rsid w:val="00F93AF6"/>
    <w:rsid w:val="00FB4BAF"/>
    <w:rsid w:val="00FB6EB7"/>
    <w:rsid w:val="00FB7925"/>
    <w:rsid w:val="00FE155A"/>
    <w:rsid w:val="00FF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F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6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64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43364A"/>
  </w:style>
  <w:style w:type="paragraph" w:customStyle="1" w:styleId="EndNoteBibliography">
    <w:name w:val="EndNote Bibliography"/>
    <w:basedOn w:val="Normal"/>
    <w:link w:val="EndNoteBibliography0"/>
    <w:rsid w:val="0043364A"/>
    <w:pPr>
      <w:jc w:val="left"/>
    </w:pPr>
    <w:rPr>
      <w:rFonts w:ascii="inherit" w:hAnsi="inherit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43364A"/>
    <w:rPr>
      <w:rFonts w:ascii="inherit" w:hAnsi="inherit"/>
      <w:noProof/>
      <w:sz w:val="24"/>
    </w:rPr>
  </w:style>
  <w:style w:type="table" w:styleId="TableGrid">
    <w:name w:val="Table Grid"/>
    <w:basedOn w:val="TableNormal"/>
    <w:uiPriority w:val="39"/>
    <w:rsid w:val="00290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F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6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64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43364A"/>
  </w:style>
  <w:style w:type="paragraph" w:customStyle="1" w:styleId="EndNoteBibliography">
    <w:name w:val="EndNote Bibliography"/>
    <w:basedOn w:val="Normal"/>
    <w:link w:val="EndNoteBibliography0"/>
    <w:rsid w:val="0043364A"/>
    <w:pPr>
      <w:jc w:val="left"/>
    </w:pPr>
    <w:rPr>
      <w:rFonts w:ascii="inherit" w:hAnsi="inherit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43364A"/>
    <w:rPr>
      <w:rFonts w:ascii="inherit" w:hAnsi="inherit"/>
      <w:noProof/>
      <w:sz w:val="24"/>
    </w:rPr>
  </w:style>
  <w:style w:type="table" w:styleId="TableGrid">
    <w:name w:val="Table Grid"/>
    <w:basedOn w:val="TableNormal"/>
    <w:uiPriority w:val="39"/>
    <w:rsid w:val="00290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39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7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04610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63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1419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851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9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polymerase-chain-reac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neuroscience/reverse-transcriptase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medicine-and-dentistry/primer-molecular-biolog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35</Words>
  <Characters>6890</Characters>
  <Application>Microsoft Office Word</Application>
  <DocSecurity>0</DocSecurity>
  <Lines>492</Lines>
  <Paragraphs>482</Paragraphs>
  <ScaleCrop>false</ScaleCrop>
  <Company/>
  <LinksUpToDate>false</LinksUpToDate>
  <CharactersWithSpaces>7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VS</dc:creator>
  <cp:keywords/>
  <dc:description/>
  <cp:lastModifiedBy>MATUBLE</cp:lastModifiedBy>
  <cp:revision>5</cp:revision>
  <dcterms:created xsi:type="dcterms:W3CDTF">2018-11-09T11:20:00Z</dcterms:created>
  <dcterms:modified xsi:type="dcterms:W3CDTF">2018-11-28T12:49:00Z</dcterms:modified>
</cp:coreProperties>
</file>